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Detailed </w:t>
      </w:r>
      <w:r>
        <w:rPr>
          <w:rFonts w:cs="Times New Roman" w:ascii="Times New Roman" w:hAnsi="Times New Roman"/>
          <w:b/>
          <w:bCs/>
          <w:sz w:val="24"/>
        </w:rPr>
        <w:t xml:space="preserve">Gen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 w:val="24"/>
        </w:rPr>
        <w:t>utation distribution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all the </w:t>
      </w:r>
      <w:r>
        <w:rPr>
          <w:rFonts w:cs="Times New Roman" w:ascii="Times New Roman" w:hAnsi="Times New Roman"/>
          <w:b/>
          <w:bCs/>
          <w:sz w:val="24"/>
        </w:rPr>
        <w:t xml:space="preserve">AA </w:t>
      </w:r>
      <w:r>
        <w:rPr>
          <w:rFonts w:cs="Times New Roman" w:ascii="Times New Roman" w:hAnsi="Times New Roman"/>
          <w:b/>
          <w:bCs/>
          <w:sz w:val="24"/>
        </w:rPr>
        <w:t xml:space="preserve">patients 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6815</wp:posOffset>
                </wp:positionH>
                <wp:positionV relativeFrom="page">
                  <wp:posOffset>1385570</wp:posOffset>
                </wp:positionV>
                <wp:extent cx="843089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089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9"/>
                              <w:gridCol w:w="11888"/>
                            </w:tblGrid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138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Gene mutation distribu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13277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A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patient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</w:rPr>
                                    <w:t>FA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 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RCA2, FANCA, PAL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C, FANCA, PRO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A, ATRX, CD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A, FAT1, KDM4C, KMT2C, TET2, MN1, NCOR2, PTPRD, RPS24, UNC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A, ATXN7L1, CDK12, CEBPA, ERCC4, FAT1, KDM4C, KMT2C, MN1, NCOR2, PTPRD, RPS24, UNC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B, KMT2C, ABCB1, ATM, FBXO31, GABRA6, UGT1A6,WDR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D2, ARID1B, BARD1, BCL11B, CIC, DUSP2, LYST, PRKDC, STAT6, UNC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9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E, EPPK1, ETV6, LIG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E, RPL29, LRBA, NFKB2, ATM, MSH6, HPS5, RFT1, LDHA, PCCA, HK3, EPG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G, PS10, RPS6K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L, SLX4, AI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M, BCOR, PANK2, SMARCA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PALB2, BCOR, BTK, RPL3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LX4, ACTN1, PFKFB1, PLCG2, SLC22A17,DOCK8, L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LX4, ACVRL1, AK2, CTC1, CUBN, ABCB10, C8A, RFT1, F2, SERPING1, ZFPM1, APC, ARID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E, BRCA2, RPL3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L, RPS6KA2,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0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RC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I, GJ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A, RPS3, ADAMTS13, LB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PALB2, ERCC4, ASXL2, BARD1, CCT6B, DAXX, FAT1, FGFR4, KMT2C, LYST, NUP214, STAT5A, WDR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RIP1, ACTR5, ANKRD26, ASXL1, CD101, FGF3, KMT2D, SGK1, TNFAI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LX4, DNMT3B, KAT6A, NCOR2, P2RY8, RECQL4, SLX4, UNC13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UBE2T, HEPH, TE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RCA2, SLX4, FLT1, JAK1, KDM2B, MSH3, MTRR, PRF1, PRKDC, SDHB, SLC28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FANCD2, AKT1, KMT2D, NPC1, PLCG1, TNFRSF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27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A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patient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wi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US" w:eastAsia="zh-CN"/>
                                    </w:rPr>
                                    <w:t>ou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</w:rPr>
                                    <w:t>FAN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 m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 xml:space="preserve">CBLB, CUX1, EPHA3, JAK2, KAT6A, PIGA, SDH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ANK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EGFR, GSK3B, KMT2C, NOTCH1, ROBO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LCO1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PIGT, CHD7, PPOX, STEAP3, ARNT, NLRP12, SP110</w:t>
                                    <w:tab/>
                                    <w:t>, PYGL, GPRC5A, CD36, NR3C2</w:t>
                                    <w:tab/>
                                    <w:t>, ESCO2, K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NBN, LIG4, TCF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MAGT1, RTEL1, PHKA1, TMPRSS6, CUBN, ADAMTS13, HPS4, LAMB4, PFKP, CYP2C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IL6, LBR, TF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09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LM, CCT6B, CD36</w:t>
                                    <w:tab/>
                                    <w:t>, DDX18, GRM3, TCF3, ZNF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HIST1H1E, ROS1, CSMD1, PDCD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PTB, PIEZ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ET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CTPS1, PDCD11, SETBP1, SMPD1, SPEN, TCF4, TET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SAMD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ATR, GATA2, PIK3CG, TBX3, TET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CIC, CSMD1, CSMD1, FGF6, PTP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RPL3, WIPF1, VW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BCR, HNF1A, KDM5C, RET, ROS1, TL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EPB42, ASXL1, ATM, SH2B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0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RPL3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APC, BTLA, CBL, CEBPA, DAXX, FAT1, FOXP1, MKI67, NCOR1, NOTCH1, PCLO, PRKD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LIG4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PRKD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AMER1, CYP1A1, FAT1, HIPK2, NUP214, SPT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RTEL1, BCOR, EIF2B3, ANK1, JAK2, C8B, PIEZO1, L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LYST, THBD, NLR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CIC, CTC1, ELF1, GRM3, HIST1H1C, KDM5A, LAMP1, LRP1B, MN1, MSH6, MYO5A, MYOM2, NOTCH1, PDCD11, SMARC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KLF1, DNAJC21, ASXL1, M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PIEZO1, RBBP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ASMTL</w:t>
                                    <w:tab/>
                                    <w:t xml:space="preserve">, CHD2, CHD8, </w:t>
                                    <w:tab/>
                                    <w:t>MUTYH, NCOR2, PIK3C2B, PTPRD, PTPRO, TET3, TSC1, TSC2, TS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EPHB1, ERB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21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RPS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3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8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sz w:val="24"/>
                                      <w:lang w:val="en-US" w:eastAsia="zh-CN"/>
                                    </w:rPr>
                                    <w:t>CUBN, UNC13D, SLC4A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3.85pt;height:595.3pt;mso-wrap-distance-left:9pt;mso-wrap-distance-right:9pt;mso-wrap-distance-top:0pt;mso-wrap-distance-bottom:0pt;margin-top:109.1pt;mso-position-vertical-relative:page;margin-left:93.45pt;mso-position-horizontal-relative:page">
                <v:fill opacity="0f"/>
                <v:textbox inset="0in,0in,0in,0in">
                  <w:txbxContent>
                    <w:tbl>
                      <w:tblPr>
                        <w:tblW w:w="132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9"/>
                        <w:gridCol w:w="11888"/>
                      </w:tblGrid>
                      <w:tr>
                        <w:trPr>
                          <w:trHeight w:val="800" w:hRule="atLeast"/>
                        </w:trPr>
                        <w:tc>
                          <w:tcPr>
                            <w:tcW w:w="138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8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Gene mutation distribu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535" w:hRule="atLeast"/>
                        </w:trPr>
                        <w:tc>
                          <w:tcPr>
                            <w:tcW w:w="13277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A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patient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</w:rPr>
                              <w:t>FAN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 mutation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RCA2, FANCA, PALB2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C, FANCA, PROC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A, ATRX, CD36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A, FAT1, KDM4C, KMT2C, TET2, MN1, NCOR2, PTPRD, RPS24, UNC13D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A, ATXN7L1, CDK12, CEBPA, ERCC4, FAT1, KDM4C, KMT2C, MN1, NCOR2, PTPRD, RPS24, UNC13D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B, KMT2C, ABCB1, ATM, FBXO31, GABRA6, UGT1A6,WDR90</w:t>
                            </w:r>
                          </w:p>
                        </w:tc>
                      </w:tr>
                      <w:tr>
                        <w:trPr>
                          <w:trHeight w:val="433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D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D2, ARID1B, BARD1, BCL11B, CIC, DUSP2, LYST, PRKDC, STAT6, UNC13D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9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E, EPPK1, ETV6, LIG4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E, RPL29, LRBA, NFKB2, ATM, MSH6, HPS5, RFT1, LDHA, PCCA, HK3, EPG5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F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G, PS10, RPS6KB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L, SLX4, AIRE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M, BCOR, PANK2, SMARCAL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PALB2, BCOR, BTK, RPL3L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LX4, ACTN1, PFKFB1, PLCG2, SLC22A17,DOCK8, LPL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LX4, ACVRL1, AK2, CTC1, CUBN, ABCB10, C8A, RFT1, F2, SERPING1, ZFPM1, APC, ARID1A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E, BRCA2, RPL3L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L, RPS6KA2,GAA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0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RCA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I, GJB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A, RPS3, ADAMTS13, LBR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PALB2, ERCC4, ASXL2, BARD1, CCT6B, DAXX, FAT1, FGFR4, KMT2C, LYST, NUP214, STAT5A, WDR90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RIP1, ACTR5, ANKRD26, ASXL1, CD101, FGF3, KMT2D, SGK1, TNFAIP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LX4, DNMT3B, KAT6A, NCOR2, P2RY8, RECQL4, SLX4, UNC13D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UBE2T, HEPH, TET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RCA2, SLX4, FLT1, JAK1, KDM2B, MSH3, MTRR, PRF1, PRKDC, SDHB, SLC28A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FANCD2, AKT1, KMT2D, NPC1, PLCG1, TNFRSF14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27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A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patient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wit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US" w:eastAsia="zh-CN"/>
                              </w:rPr>
                              <w:t>ou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</w:rPr>
                              <w:t>FAN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 mutation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 xml:space="preserve">CBLB, CUX1, EPHA3, JAK2, KAT6A, PIGA, SDHA 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ANK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EGFR, GSK3B, KMT2C, NOTCH1, ROBO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LCO1B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PIGT, CHD7, PPOX, STEAP3, ARNT, NLRP12, SP110</w:t>
                              <w:tab/>
                              <w:t>, PYGL, GPRC5A, CD36, NR3C2</w:t>
                              <w:tab/>
                              <w:t>, ESCO2, KIT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NBN, LIG4, TCF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MAGT1, RTEL1, PHKA1, TMPRSS6, CUBN, ADAMTS13, HPS4, LAMB4, PFKP, CYP2C9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IL6, LBR, TFRC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09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LM, CCT6B, CD36</w:t>
                              <w:tab/>
                              <w:t>, DDX18, GRM3, TCF3, ZNF70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HIST1H1E, ROS1, CSMD1, PDCD1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PTB, PIEZO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ETS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CTPS1, PDCD11, SETBP1, SMPD1, SPEN, TCF4, TET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SAMD9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ATR, GATA2, PIK3CG, TBX3, TET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CIC, CSMD1, CSMD1, FGF6, PTPN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RPL3, WIPF1, VWF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BCR, HNF1A, KDM5C, RET, ROS1, TLL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EPB42, ASXL1, ATM, SH2B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0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RPL3L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APC, BTLA, CBL, CEBPA, DAXX, FAT1, FOXP1, MKI67, NCOR1, NOTCH1, PCLO, PRKDC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LIG4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PRKDC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AMER1, CYP1A1, FAT1, HIPK2, NUP214, SPTA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RTEL1, BCOR, EIF2B3, ANK1, JAK2, C8B, PIEZO1, LARS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LYST, THBD, NLRP3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CIC, CTC1, ELF1, GRM3, HIST1H1C, KDM5A, LAMP1, LRP1B, MN1, MSH6, MYO5A, MYOM2, NOTCH1, PDCD11, SMARCA1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KLF1, DNAJC21, ASXL1, MPL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PIEZO1, RBBP8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ASMTL</w:t>
                              <w:tab/>
                              <w:t xml:space="preserve">, CHD2, CHD8, </w:t>
                              <w:tab/>
                              <w:t>MUTYH, NCOR2, PIK3C2B, PTPRD, PTPRO, TET3, TSC1, TSC2, TSHR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EPHB1, ERBB2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210"/>
                              <w:jc w:val="left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RPS24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3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8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sz w:val="24"/>
                                <w:lang w:val="en-US" w:eastAsia="zh-CN"/>
                              </w:rPr>
                              <w:t>CUBN, UNC13D, SLC4A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Style17">
    <w:name w:val="批注引用"/>
    <w:qFormat/>
    <w:rPr>
      <w:sz w:val="21"/>
      <w:szCs w:val="21"/>
    </w:rPr>
  </w:style>
  <w:style w:type="character" w:styleId="Hyperlink0">
    <w:name w:val="Hyperlink.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8:25:00Z</dcterms:created>
  <dc:creator>41380</dc:creator>
  <dc:description/>
  <dc:language>en-US</dc:language>
  <cp:lastModifiedBy>沈英英</cp:lastModifiedBy>
  <dcterms:modified xsi:type="dcterms:W3CDTF">2022-11-28T14:45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3C94D655E44C3BB0E2A05E7969D803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